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0E4C2B" w14:textId="0E16C93C" w:rsidR="004E3C8F" w:rsidRDefault="00FF5E65">
      <w:pPr>
        <w:rPr>
          <w:rFonts w:ascii="Arial" w:hAnsi="Arial" w:cs="Arial"/>
        </w:rPr>
      </w:pPr>
      <w:r w:rsidRPr="00C47E24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2</w:t>
      </w:r>
      <w:r w:rsidRPr="00C47E24">
        <w:rPr>
          <w:rFonts w:ascii="Arial" w:hAnsi="Arial" w:cs="Arial"/>
          <w:b/>
          <w:bCs/>
        </w:rPr>
        <w:t>:</w:t>
      </w:r>
      <w:r>
        <w:rPr>
          <w:rFonts w:ascii="Arial" w:hAnsi="Arial" w:cs="Arial"/>
          <w:b/>
          <w:bCs/>
        </w:rPr>
        <w:t xml:space="preserve"> </w:t>
      </w:r>
      <w:r w:rsidRPr="00D05F8F">
        <w:rPr>
          <w:rFonts w:ascii="Arial" w:hAnsi="Arial" w:cs="Arial"/>
        </w:rPr>
        <w:t>Minimal inhibitory concentration (MIC</w:t>
      </w:r>
      <w:r>
        <w:rPr>
          <w:rFonts w:ascii="Arial" w:hAnsi="Arial" w:cs="Arial"/>
        </w:rPr>
        <w:t xml:space="preserve">, expressed as </w:t>
      </w:r>
      <w:r w:rsidR="00404610">
        <w:rPr>
          <w:rFonts w:ascii="Arial" w:hAnsi="Arial" w:cs="Arial"/>
        </w:rPr>
        <w:t>m</w:t>
      </w:r>
      <w:r w:rsidRPr="009C10A6">
        <w:rPr>
          <w:rFonts w:ascii="Arial" w:hAnsi="Arial" w:cs="Arial"/>
        </w:rPr>
        <w:t>g/L</w:t>
      </w:r>
      <w:r w:rsidRPr="00D05F8F">
        <w:rPr>
          <w:rFonts w:ascii="Arial" w:hAnsi="Arial" w:cs="Arial"/>
        </w:rPr>
        <w:t>) values of the tested antibiotics</w:t>
      </w:r>
      <w:r>
        <w:rPr>
          <w:rFonts w:ascii="Arial" w:hAnsi="Arial" w:cs="Arial"/>
        </w:rPr>
        <w:t>.</w:t>
      </w:r>
    </w:p>
    <w:p w14:paraId="23BD5D23" w14:textId="77777777" w:rsidR="00FA3F24" w:rsidRDefault="00FA3F24">
      <w:pPr>
        <w:rPr>
          <w:rFonts w:ascii="Arial" w:hAnsi="Arial" w:cs="Arial"/>
        </w:rPr>
      </w:pPr>
    </w:p>
    <w:tbl>
      <w:tblPr>
        <w:tblW w:w="16172" w:type="dxa"/>
        <w:tblInd w:w="-7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567"/>
        <w:gridCol w:w="862"/>
        <w:gridCol w:w="556"/>
        <w:gridCol w:w="1241"/>
        <w:gridCol w:w="544"/>
        <w:gridCol w:w="813"/>
        <w:gridCol w:w="544"/>
        <w:gridCol w:w="826"/>
        <w:gridCol w:w="567"/>
        <w:gridCol w:w="993"/>
        <w:gridCol w:w="512"/>
        <w:gridCol w:w="763"/>
        <w:gridCol w:w="747"/>
        <w:gridCol w:w="813"/>
        <w:gridCol w:w="544"/>
        <w:gridCol w:w="804"/>
        <w:gridCol w:w="9"/>
        <w:gridCol w:w="569"/>
        <w:gridCol w:w="813"/>
        <w:gridCol w:w="605"/>
        <w:gridCol w:w="544"/>
        <w:gridCol w:w="943"/>
      </w:tblGrid>
      <w:tr w:rsidR="005050CA" w:rsidRPr="00A90B42" w14:paraId="72749C05" w14:textId="77777777" w:rsidTr="00940E30">
        <w:trPr>
          <w:trHeight w:val="290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274F73" w14:textId="77777777" w:rsidR="005050CA" w:rsidRPr="00A90B42" w:rsidRDefault="005050CA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Sample</w:t>
            </w:r>
          </w:p>
        </w:tc>
        <w:tc>
          <w:tcPr>
            <w:tcW w:w="14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F9A03" w14:textId="77777777" w:rsidR="005050CA" w:rsidRPr="00A90B42" w:rsidRDefault="005050CA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AMK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43783" w14:textId="77777777" w:rsidR="005050CA" w:rsidRPr="00A90B42" w:rsidRDefault="005050CA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CIP</w:t>
            </w:r>
          </w:p>
        </w:tc>
        <w:tc>
          <w:tcPr>
            <w:tcW w:w="13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26EF0" w14:textId="77777777" w:rsidR="005050CA" w:rsidRPr="00A90B42" w:rsidRDefault="005050CA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GEN</w:t>
            </w:r>
          </w:p>
        </w:tc>
        <w:tc>
          <w:tcPr>
            <w:tcW w:w="13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6B892" w14:textId="77777777" w:rsidR="005050CA" w:rsidRPr="00A90B42" w:rsidRDefault="005050CA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IPM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3622E" w14:textId="77777777" w:rsidR="005050CA" w:rsidRPr="00A90B42" w:rsidRDefault="005050CA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LVX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A2778" w14:textId="77777777" w:rsidR="005050CA" w:rsidRPr="00A90B42" w:rsidRDefault="005050CA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MEM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91F9A" w14:textId="77777777" w:rsidR="005050CA" w:rsidRPr="00A90B42" w:rsidRDefault="005050CA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STX</w:t>
            </w:r>
          </w:p>
        </w:tc>
        <w:tc>
          <w:tcPr>
            <w:tcW w:w="13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E3E46" w14:textId="77777777" w:rsidR="005050CA" w:rsidRPr="00A90B42" w:rsidRDefault="005050CA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TIS</w:t>
            </w:r>
          </w:p>
        </w:tc>
        <w:tc>
          <w:tcPr>
            <w:tcW w:w="13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7C96A" w14:textId="77777777" w:rsidR="005050CA" w:rsidRPr="00A90B42" w:rsidRDefault="005050CA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COL</w:t>
            </w:r>
          </w:p>
        </w:tc>
        <w:tc>
          <w:tcPr>
            <w:tcW w:w="20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46B402" w14:textId="1CCD8415" w:rsidR="005050CA" w:rsidRPr="00A90B42" w:rsidRDefault="005050CA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FDC</w:t>
            </w:r>
          </w:p>
        </w:tc>
      </w:tr>
      <w:tr w:rsidR="00CC7D1D" w:rsidRPr="00A90B42" w14:paraId="39DF6872" w14:textId="77777777" w:rsidTr="00940E30">
        <w:trPr>
          <w:trHeight w:val="830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927036" w14:textId="77777777" w:rsidR="00CC7D1D" w:rsidRPr="00A90B42" w:rsidRDefault="00CC7D1D" w:rsidP="00A90B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7C652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MIC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017A0" w14:textId="6128235B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</w:pPr>
            <w:proofErr w:type="spellStart"/>
            <w:r w:rsidRPr="00A90B42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Interp</w:t>
            </w:r>
            <w:proofErr w:type="spellEnd"/>
            <w:r w:rsidRPr="00A90B42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 xml:space="preserve"> (S</w:t>
            </w:r>
            <w:r w:rsidR="00940E30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≤</w:t>
            </w:r>
            <w:r w:rsidRPr="00A90B42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8)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714D1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MIC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6588A" w14:textId="184F9936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</w:pPr>
            <w:proofErr w:type="spellStart"/>
            <w:r w:rsidRPr="00A90B42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Interp</w:t>
            </w:r>
            <w:proofErr w:type="spellEnd"/>
            <w:r w:rsidRPr="00A90B42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 xml:space="preserve"> (S</w:t>
            </w:r>
            <w:r w:rsidR="00940E30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≤</w:t>
            </w:r>
            <w:r w:rsidRPr="00A90B42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0.001)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F6BF8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MIC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DC7A8" w14:textId="0A5F3CF2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</w:pPr>
            <w:proofErr w:type="spellStart"/>
            <w:r w:rsidRPr="00A90B42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Interp</w:t>
            </w:r>
            <w:proofErr w:type="spellEnd"/>
            <w:r w:rsidRPr="00A90B42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 xml:space="preserve"> (S</w:t>
            </w:r>
            <w:r w:rsidR="00940E30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≤</w:t>
            </w:r>
            <w:r w:rsidRPr="00A90B42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4)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16B92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MIC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89D53" w14:textId="7793712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</w:pPr>
            <w:proofErr w:type="spellStart"/>
            <w:r w:rsidRPr="00A90B42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Interp</w:t>
            </w:r>
            <w:proofErr w:type="spellEnd"/>
            <w:r w:rsidRPr="00A90B42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 xml:space="preserve"> (S</w:t>
            </w:r>
            <w:r w:rsidR="00940E30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≤</w:t>
            </w:r>
            <w:r w:rsidRPr="00A90B42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85875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MI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68281" w14:textId="49B2D07F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</w:pPr>
            <w:proofErr w:type="spellStart"/>
            <w:r w:rsidRPr="00A90B42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Interp</w:t>
            </w:r>
            <w:proofErr w:type="spellEnd"/>
            <w:r w:rsidRPr="00A90B42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 xml:space="preserve"> (S</w:t>
            </w:r>
            <w:r w:rsidR="00940E30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≤</w:t>
            </w:r>
            <w:r w:rsidRPr="00A90B42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0.5)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96E66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MIC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D093C" w14:textId="151A21EA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</w:pPr>
            <w:proofErr w:type="spellStart"/>
            <w:r w:rsidRPr="00A90B42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Interp</w:t>
            </w:r>
            <w:proofErr w:type="spellEnd"/>
            <w:r w:rsidRPr="00A90B42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 xml:space="preserve"> (S</w:t>
            </w:r>
            <w:r w:rsidR="00940E30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≤</w:t>
            </w:r>
            <w:r w:rsidRPr="00A90B42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815E5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MIC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CB686" w14:textId="533248AC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</w:pPr>
            <w:proofErr w:type="spellStart"/>
            <w:r w:rsidRPr="00A90B42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Interp</w:t>
            </w:r>
            <w:proofErr w:type="spellEnd"/>
            <w:r w:rsidRPr="00A90B42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 xml:space="preserve"> (S</w:t>
            </w:r>
            <w:r w:rsidR="00940E30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≤</w:t>
            </w:r>
            <w:r w:rsidRPr="00A90B42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2)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325B2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MIC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9F09B" w14:textId="5F5E347C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</w:pPr>
            <w:proofErr w:type="spellStart"/>
            <w:r w:rsidRPr="00A90B42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Interp</w:t>
            </w:r>
            <w:proofErr w:type="spellEnd"/>
            <w:r w:rsidRPr="00A90B42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 xml:space="preserve"> (S</w:t>
            </w:r>
            <w:r w:rsidR="00940E30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≤</w:t>
            </w:r>
            <w:r w:rsidRPr="00A90B42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4)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06D70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MIC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3105E" w14:textId="5ACCAEAD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</w:pPr>
            <w:proofErr w:type="spellStart"/>
            <w:r w:rsidRPr="00A90B42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Interp</w:t>
            </w:r>
            <w:proofErr w:type="spellEnd"/>
            <w:r w:rsidRPr="00A90B42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 xml:space="preserve"> (S</w:t>
            </w:r>
            <w:r w:rsidR="00940E30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≤</w:t>
            </w:r>
            <w:r w:rsidRPr="00A90B42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2)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CB9B3E" w14:textId="0E999E65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Disk mm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7C635" w14:textId="0678C288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MIC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BB3D9" w14:textId="4B9B1D6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</w:pPr>
            <w:proofErr w:type="spellStart"/>
            <w:r w:rsidRPr="00A90B42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Interp</w:t>
            </w:r>
            <w:r w:rsidR="00925F8A" w:rsidRPr="00925F8A">
              <w:rPr>
                <w:rFonts w:ascii="Arial" w:eastAsia="Times New Roman" w:hAnsi="Arial" w:cs="Arial"/>
                <w:b/>
                <w:bCs/>
                <w:kern w:val="0"/>
                <w:vertAlign w:val="superscript"/>
                <w:lang w:val="it-IT" w:eastAsia="it-IT"/>
                <w14:ligatures w14:val="none"/>
              </w:rPr>
              <w:t>a</w:t>
            </w:r>
            <w:proofErr w:type="spellEnd"/>
          </w:p>
        </w:tc>
      </w:tr>
      <w:tr w:rsidR="00CC7D1D" w:rsidRPr="00A90B42" w14:paraId="61BEC466" w14:textId="77777777" w:rsidTr="00940E30">
        <w:trPr>
          <w:trHeight w:val="29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FFFFCC" w:fill="FFFFFF"/>
            <w:vAlign w:val="center"/>
            <w:hideMark/>
          </w:tcPr>
          <w:p w14:paraId="4AB6A45F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224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CAAE0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&lt;=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42F76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DA4C5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&gt;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710C7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R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B7BC3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&lt;=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796AC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S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C0C1F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&gt;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9B2B7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9EBD3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&gt;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8D339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R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BF5D1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3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23108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R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00581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&gt;4/7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FFA9C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R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DF6DC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&lt;=2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414A4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S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88C53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C4790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S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EBB32B" w14:textId="1FA5D227" w:rsidR="00CC7D1D" w:rsidRPr="004859F5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4859F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1</w:t>
            </w:r>
            <w:r w:rsidR="004859F5" w:rsidRPr="004859F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3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21901" w14:textId="433D4779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63651" w14:textId="7C54A3F6" w:rsidR="00CC7D1D" w:rsidRPr="00A90B42" w:rsidRDefault="00AC4E35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NS</w:t>
            </w:r>
          </w:p>
        </w:tc>
      </w:tr>
      <w:tr w:rsidR="00CC7D1D" w:rsidRPr="00A90B42" w14:paraId="6C556A57" w14:textId="77777777" w:rsidTr="00940E30">
        <w:trPr>
          <w:trHeight w:val="29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FFFFCC" w:fill="FFFFFF"/>
            <w:vAlign w:val="center"/>
            <w:hideMark/>
          </w:tcPr>
          <w:p w14:paraId="6E816A5F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2289-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ABF3C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&lt;=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76365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D0A9C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&gt;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CD23F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R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A90FA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&lt;=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8BBB5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S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5F661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&gt;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9C917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48019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&gt;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32BF5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R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A068E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3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A6A67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R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0ABB6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&gt;4/7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84B18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R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5B9BA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&lt;=2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2DE85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S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F9F3B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C91A6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S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B14491" w14:textId="27636E39" w:rsidR="00CC7D1D" w:rsidRPr="004859F5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4859F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1</w:t>
            </w:r>
            <w:r w:rsidR="004859F5" w:rsidRPr="004859F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3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C407B" w14:textId="38216876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28AD9" w14:textId="55255A4D" w:rsidR="00CC7D1D" w:rsidRPr="00A90B42" w:rsidRDefault="00AC4E35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NS</w:t>
            </w:r>
          </w:p>
        </w:tc>
      </w:tr>
      <w:tr w:rsidR="00CC7D1D" w:rsidRPr="00A90B42" w14:paraId="39553E6F" w14:textId="77777777" w:rsidTr="00940E30">
        <w:trPr>
          <w:trHeight w:val="29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FFFFCC" w:fill="FFFFFF"/>
            <w:vAlign w:val="center"/>
            <w:hideMark/>
          </w:tcPr>
          <w:p w14:paraId="23DD7EB3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229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24C82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&lt;=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DC28A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CDB29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&gt;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0991D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R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EC74C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&lt;=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09FAD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S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A8D5B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&gt;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DD047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BDCB4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&gt;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EC5F9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R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DC078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3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D7B5C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R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24201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&gt;4/7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AE213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R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FD834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&lt;=2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632E8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S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BDD53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69A56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S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E7BBB0" w14:textId="048DEF7A" w:rsidR="00CC7D1D" w:rsidRPr="004859F5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4859F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1</w:t>
            </w:r>
            <w:r w:rsidR="004859F5" w:rsidRPr="004859F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3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B9F45" w14:textId="0F95764A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A0597" w14:textId="4F596968" w:rsidR="00CC7D1D" w:rsidRPr="00A90B42" w:rsidRDefault="00AC4E35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NS</w:t>
            </w:r>
          </w:p>
        </w:tc>
      </w:tr>
      <w:tr w:rsidR="00CC7D1D" w:rsidRPr="00A90B42" w14:paraId="07A18A1C" w14:textId="77777777" w:rsidTr="00940E30">
        <w:trPr>
          <w:trHeight w:val="29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FFFFCC" w:fill="FFFFFF"/>
            <w:vAlign w:val="center"/>
            <w:hideMark/>
          </w:tcPr>
          <w:p w14:paraId="1648F43B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222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E2EFD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&lt;=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D5231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6D0B5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&gt;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17E5B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R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9314B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&lt;=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4C19E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S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4AD27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&gt;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39A72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8C2D4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&gt;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740CB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R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D764D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3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0378C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R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FCBF4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&gt;4/7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01E2A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R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218E3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&lt;=2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177F5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S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3D462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0.7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7A066" w14:textId="77777777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S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CAD301" w14:textId="3CEB55C6" w:rsidR="00CC7D1D" w:rsidRPr="004859F5" w:rsidRDefault="002C7D3B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4859F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1</w:t>
            </w:r>
            <w:r w:rsidR="004859F5" w:rsidRPr="004859F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3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13901" w14:textId="7BF839B5" w:rsidR="00CC7D1D" w:rsidRPr="00A90B42" w:rsidRDefault="00CC7D1D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90B42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4ADEF" w14:textId="5E9660C1" w:rsidR="00CC7D1D" w:rsidRPr="00A90B42" w:rsidRDefault="00AC4E35" w:rsidP="00A90B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NS</w:t>
            </w:r>
          </w:p>
        </w:tc>
      </w:tr>
    </w:tbl>
    <w:p w14:paraId="55014A09" w14:textId="6A7400CB" w:rsidR="00FF5E65" w:rsidRDefault="00FF5E65" w:rsidP="00973B51">
      <w:pPr>
        <w:jc w:val="both"/>
        <w:rPr>
          <w:rFonts w:ascii="Arial" w:hAnsi="Arial" w:cs="Arial"/>
          <w:b/>
          <w:bCs/>
        </w:rPr>
      </w:pPr>
    </w:p>
    <w:p w14:paraId="11C3279E" w14:textId="689161DA" w:rsidR="00AC4E35" w:rsidRPr="00AC4E35" w:rsidRDefault="00AC4E35" w:rsidP="00AC4E35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C4E35">
        <w:rPr>
          <w:rFonts w:ascii="Arial" w:hAnsi="Arial" w:cs="Arial"/>
        </w:rPr>
        <w:t xml:space="preserve">Abbreviations: </w:t>
      </w:r>
      <w:proofErr w:type="spellStart"/>
      <w:r w:rsidRPr="00AC4E35">
        <w:rPr>
          <w:rFonts w:ascii="Arial" w:hAnsi="Arial" w:cs="Arial"/>
        </w:rPr>
        <w:t>Interp</w:t>
      </w:r>
      <w:proofErr w:type="spellEnd"/>
      <w:r w:rsidRPr="00AC4E35">
        <w:rPr>
          <w:rFonts w:ascii="Arial" w:hAnsi="Arial" w:cs="Arial"/>
        </w:rPr>
        <w:t>=Interpretation, AMK=amikacin, CIP=ciprofloxacin, GEN=gentamicin, IPM=imipenem, LVX=levofloxacin, MEM=meropenem, SXT=trimethoprim-sulfamethoxazole, TIS=tobramycin, CST=colistin, FDC=</w:t>
      </w:r>
      <w:proofErr w:type="spellStart"/>
      <w:r w:rsidRPr="00AC4E35">
        <w:rPr>
          <w:rFonts w:ascii="Arial" w:hAnsi="Arial" w:cs="Arial"/>
        </w:rPr>
        <w:t>cefiderocol</w:t>
      </w:r>
      <w:proofErr w:type="spellEnd"/>
      <w:r w:rsidRPr="00AC4E35">
        <w:rPr>
          <w:rFonts w:ascii="Arial" w:hAnsi="Arial" w:cs="Arial"/>
        </w:rPr>
        <w:t xml:space="preserve">, S=susceptible, R=resistance. Susceptible and resistant categories were assigned according to the EUCAST breakpoint table (version 14.0, available at </w:t>
      </w:r>
      <w:hyperlink r:id="rId4" w:history="1">
        <w:r w:rsidRPr="00AC4E35">
          <w:rPr>
            <w:rStyle w:val="Collegamentoipertestuale"/>
            <w:rFonts w:ascii="Arial" w:hAnsi="Arial" w:cs="Arial"/>
          </w:rPr>
          <w:t>https://www.eucast.org/fileadmin/src/media/PDFs/EUCAST_files/Breakpoint_tables/v_14.0_Breakpoint_Tables.pdf</w:t>
        </w:r>
      </w:hyperlink>
      <w:r w:rsidRPr="00AC4E35">
        <w:rPr>
          <w:rFonts w:ascii="Arial" w:hAnsi="Arial" w:cs="Arial"/>
        </w:rPr>
        <w:t xml:space="preserve">). </w:t>
      </w:r>
      <w:proofErr w:type="spellStart"/>
      <w:r w:rsidRPr="00AC4E35">
        <w:rPr>
          <w:rFonts w:ascii="Arial" w:eastAsia="Times New Roman" w:hAnsi="Arial" w:cs="Arial"/>
          <w:b/>
          <w:bCs/>
          <w:kern w:val="0"/>
          <w:vertAlign w:val="superscript"/>
          <w:lang w:eastAsia="it-IT"/>
          <w14:ligatures w14:val="none"/>
        </w:rPr>
        <w:t>a</w:t>
      </w:r>
      <w:r w:rsidRPr="00AC4E35">
        <w:rPr>
          <w:rFonts w:ascii="Arial" w:hAnsi="Arial" w:cs="Arial"/>
        </w:rPr>
        <w:t>For</w:t>
      </w:r>
      <w:proofErr w:type="spellEnd"/>
      <w:r w:rsidRPr="00AC4E35">
        <w:rPr>
          <w:rFonts w:ascii="Arial" w:hAnsi="Arial" w:cs="Arial"/>
        </w:rPr>
        <w:t xml:space="preserve"> Acinetobacter baumannii, a clinical breakpoint for FDC has not yet been established. However, according to EUCAST guidelines (version 14.0, available at </w:t>
      </w:r>
      <w:hyperlink r:id="rId5" w:history="1">
        <w:r w:rsidRPr="00AC4E35">
          <w:rPr>
            <w:rStyle w:val="Collegamentoipertestuale"/>
            <w:rFonts w:ascii="Arial" w:hAnsi="Arial" w:cs="Arial"/>
          </w:rPr>
          <w:t>https://www.eucast.org/fileadmin/src/media/PDFs/EUCAST_files/Breakpoint_tables/v_14.0_Breakpoint_Tables.pdf</w:t>
        </w:r>
      </w:hyperlink>
      <w:r w:rsidRPr="00AC4E35">
        <w:rPr>
          <w:rFonts w:ascii="Arial" w:hAnsi="Arial" w:cs="Arial"/>
        </w:rPr>
        <w:t>), isolates with a zone diameter &lt;17 mm by disk diffusion should be considered non-susceptible</w:t>
      </w:r>
      <w:r>
        <w:rPr>
          <w:rFonts w:ascii="Arial" w:hAnsi="Arial" w:cs="Arial"/>
        </w:rPr>
        <w:t xml:space="preserve"> (NS)</w:t>
      </w:r>
      <w:r w:rsidRPr="00AC4E35">
        <w:rPr>
          <w:rFonts w:ascii="Arial" w:hAnsi="Arial" w:cs="Arial"/>
        </w:rPr>
        <w:t>.</w:t>
      </w:r>
    </w:p>
    <w:p w14:paraId="791FD975" w14:textId="261A9588" w:rsidR="0045363D" w:rsidRPr="00FF5E65" w:rsidRDefault="0045363D" w:rsidP="00973B51">
      <w:pPr>
        <w:jc w:val="both"/>
        <w:rPr>
          <w:rFonts w:ascii="Arial" w:hAnsi="Arial" w:cs="Arial"/>
          <w:b/>
          <w:bCs/>
        </w:rPr>
      </w:pPr>
    </w:p>
    <w:sectPr w:rsidR="0045363D" w:rsidRPr="00FF5E65" w:rsidSect="00EA483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C53"/>
    <w:rsid w:val="00065EA1"/>
    <w:rsid w:val="0007363A"/>
    <w:rsid w:val="00095BE8"/>
    <w:rsid w:val="00114DED"/>
    <w:rsid w:val="00153267"/>
    <w:rsid w:val="001F7D52"/>
    <w:rsid w:val="0028386B"/>
    <w:rsid w:val="002A499F"/>
    <w:rsid w:val="002C7D3B"/>
    <w:rsid w:val="002E56DD"/>
    <w:rsid w:val="003600D3"/>
    <w:rsid w:val="00404610"/>
    <w:rsid w:val="0045363D"/>
    <w:rsid w:val="0046504E"/>
    <w:rsid w:val="004859F5"/>
    <w:rsid w:val="004C0EFC"/>
    <w:rsid w:val="004E3C8F"/>
    <w:rsid w:val="005050CA"/>
    <w:rsid w:val="00556A99"/>
    <w:rsid w:val="00563479"/>
    <w:rsid w:val="006524DF"/>
    <w:rsid w:val="00662A63"/>
    <w:rsid w:val="006D6ADA"/>
    <w:rsid w:val="006E2EC4"/>
    <w:rsid w:val="006F4817"/>
    <w:rsid w:val="007136DC"/>
    <w:rsid w:val="007422A8"/>
    <w:rsid w:val="00754F8A"/>
    <w:rsid w:val="007551C0"/>
    <w:rsid w:val="007E632B"/>
    <w:rsid w:val="00804747"/>
    <w:rsid w:val="0083101D"/>
    <w:rsid w:val="00837EA5"/>
    <w:rsid w:val="0087656B"/>
    <w:rsid w:val="00880C24"/>
    <w:rsid w:val="008C5C53"/>
    <w:rsid w:val="00925F8A"/>
    <w:rsid w:val="00940E30"/>
    <w:rsid w:val="00941722"/>
    <w:rsid w:val="00973B51"/>
    <w:rsid w:val="009C10A6"/>
    <w:rsid w:val="00A90B42"/>
    <w:rsid w:val="00AC4E35"/>
    <w:rsid w:val="00AE3091"/>
    <w:rsid w:val="00B6789C"/>
    <w:rsid w:val="00C04BD6"/>
    <w:rsid w:val="00C15A74"/>
    <w:rsid w:val="00C47E24"/>
    <w:rsid w:val="00C65483"/>
    <w:rsid w:val="00CA3B77"/>
    <w:rsid w:val="00CC7D1D"/>
    <w:rsid w:val="00CE6B16"/>
    <w:rsid w:val="00D05F8F"/>
    <w:rsid w:val="00D1259F"/>
    <w:rsid w:val="00D156FE"/>
    <w:rsid w:val="00D9438D"/>
    <w:rsid w:val="00E216E7"/>
    <w:rsid w:val="00EA4830"/>
    <w:rsid w:val="00EB6D82"/>
    <w:rsid w:val="00F72F8C"/>
    <w:rsid w:val="00FA3F24"/>
    <w:rsid w:val="00FF339A"/>
    <w:rsid w:val="00FF5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D7FDBE"/>
  <w15:chartTrackingRefBased/>
  <w15:docId w15:val="{6BD95E42-53A7-4CFE-BF3C-B7833059E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8C5C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C5C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8C5C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C5C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C5C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C5C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C5C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C5C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C5C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C5C5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C5C5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rsid w:val="008C5C5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C5C53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C5C53"/>
    <w:rPr>
      <w:rFonts w:eastAsiaTheme="majorEastAsia" w:cstheme="majorBidi"/>
      <w:color w:val="0F4761" w:themeColor="accent1" w:themeShade="BF"/>
      <w:lang w:val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C5C5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C5C53"/>
    <w:rPr>
      <w:rFonts w:eastAsiaTheme="majorEastAsia" w:cstheme="majorBidi"/>
      <w:color w:val="595959" w:themeColor="text1" w:themeTint="A6"/>
      <w:lang w:val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C5C5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C5C53"/>
    <w:rPr>
      <w:rFonts w:eastAsiaTheme="majorEastAsia" w:cstheme="majorBidi"/>
      <w:color w:val="272727" w:themeColor="text1" w:themeTint="D8"/>
      <w:lang w:val="en-GB"/>
    </w:rPr>
  </w:style>
  <w:style w:type="paragraph" w:styleId="Titolo">
    <w:name w:val="Title"/>
    <w:basedOn w:val="Normale"/>
    <w:next w:val="Normale"/>
    <w:link w:val="TitoloCarattere"/>
    <w:uiPriority w:val="10"/>
    <w:qFormat/>
    <w:rsid w:val="008C5C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C5C5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C5C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C5C5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C5C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C5C53"/>
    <w:rPr>
      <w:i/>
      <w:iCs/>
      <w:color w:val="404040" w:themeColor="text1" w:themeTint="BF"/>
      <w:lang w:val="en-GB"/>
    </w:rPr>
  </w:style>
  <w:style w:type="paragraph" w:styleId="Paragrafoelenco">
    <w:name w:val="List Paragraph"/>
    <w:basedOn w:val="Normale"/>
    <w:uiPriority w:val="34"/>
    <w:qFormat/>
    <w:rsid w:val="008C5C53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C5C5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C5C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C5C53"/>
    <w:rPr>
      <w:i/>
      <w:iCs/>
      <w:color w:val="0F4761" w:themeColor="accent1" w:themeShade="BF"/>
      <w:lang w:val="en-GB"/>
    </w:rPr>
  </w:style>
  <w:style w:type="character" w:styleId="Riferimentointenso">
    <w:name w:val="Intense Reference"/>
    <w:basedOn w:val="Carpredefinitoparagrafo"/>
    <w:uiPriority w:val="32"/>
    <w:qFormat/>
    <w:rsid w:val="008C5C53"/>
    <w:rPr>
      <w:b/>
      <w:bCs/>
      <w:smallCaps/>
      <w:color w:val="0F4761" w:themeColor="accent1" w:themeShade="BF"/>
      <w:spacing w:val="5"/>
    </w:rPr>
  </w:style>
  <w:style w:type="character" w:styleId="Collegamentoipertestuale">
    <w:name w:val="Hyperlink"/>
    <w:basedOn w:val="Carpredefinitoparagrafo"/>
    <w:uiPriority w:val="99"/>
    <w:unhideWhenUsed/>
    <w:rsid w:val="0045363D"/>
    <w:rPr>
      <w:color w:val="0563C1"/>
      <w:u w:val="single"/>
    </w:rPr>
  </w:style>
  <w:style w:type="table" w:styleId="Grigliatabella">
    <w:name w:val="Table Grid"/>
    <w:basedOn w:val="Tabellanormale"/>
    <w:uiPriority w:val="39"/>
    <w:rsid w:val="004536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zionenonrisolta">
    <w:name w:val="Unresolved Mention"/>
    <w:basedOn w:val="Carpredefinitoparagrafo"/>
    <w:uiPriority w:val="99"/>
    <w:semiHidden/>
    <w:unhideWhenUsed/>
    <w:rsid w:val="0045363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508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4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9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eucast.org/fileadmin/src/media/PDFs/EUCAST_files/Breakpoint_tables/v_14.0_Breakpoint_Tables.pdf" TargetMode="External"/><Relationship Id="rId4" Type="http://schemas.openxmlformats.org/officeDocument/2006/relationships/hyperlink" Target="https://www.eucast.org/fileadmin/src/media/PDFs/EUCAST_files/Breakpoint_tables/v_14.0_Breakpoint_Tables.pdf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3b55eef-7018-4674-a3d7-cc0db06d545c}" enabled="0" method="" siteId="{13b55eef-7018-4674-a3d7-cc0db06d545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214</Words>
  <Characters>1480</Characters>
  <Application>Microsoft Office Word</Application>
  <DocSecurity>0</DocSecurity>
  <Lines>25</Lines>
  <Paragraphs>10</Paragraphs>
  <ScaleCrop>false</ScaleCrop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Alteri</dc:creator>
  <cp:keywords/>
  <dc:description/>
  <cp:lastModifiedBy>Claudia Alteri</cp:lastModifiedBy>
  <cp:revision>73</cp:revision>
  <dcterms:created xsi:type="dcterms:W3CDTF">2024-07-29T11:02:00Z</dcterms:created>
  <dcterms:modified xsi:type="dcterms:W3CDTF">2024-11-10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b6fe1e48b17e66ef8effc6686b72aaae811958462e97ccfb4ca5ecf38f88c9</vt:lpwstr>
  </property>
</Properties>
</file>